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33B07" w14:textId="77777777" w:rsidR="00E51822" w:rsidRPr="00E51822" w:rsidRDefault="00E51822" w:rsidP="00E51822">
      <w:pPr>
        <w:spacing w:line="480" w:lineRule="auto"/>
        <w:rPr>
          <w:rFonts w:ascii="Times New Roman" w:eastAsia="바탕체" w:hAnsi="Times New Roman" w:cs="Times New Roman"/>
          <w:sz w:val="24"/>
          <w:szCs w:val="24"/>
        </w:rPr>
      </w:pPr>
      <w:r w:rsidRPr="00E51822">
        <w:rPr>
          <w:rFonts w:ascii="Times New Roman" w:eastAsia="바탕체" w:hAnsi="Times New Roman" w:cs="Times New Roman"/>
          <w:sz w:val="24"/>
          <w:szCs w:val="24"/>
        </w:rPr>
        <w:t>&lt;Supplementary file&gt;</w:t>
      </w:r>
    </w:p>
    <w:p w14:paraId="42EDC1DA" w14:textId="1802E99B" w:rsidR="009C3D27" w:rsidRDefault="009C3D27" w:rsidP="009C3D27">
      <w:pPr>
        <w:spacing w:line="480" w:lineRule="auto"/>
        <w:rPr>
          <w:rFonts w:ascii="Times New Roman" w:eastAsia="바탕체"/>
          <w:b/>
          <w:szCs w:val="20"/>
        </w:rPr>
      </w:pPr>
      <w:r w:rsidRPr="00B761F2">
        <w:rPr>
          <w:rFonts w:ascii="Times New Roman" w:eastAsia="바탕체"/>
          <w:b/>
          <w:szCs w:val="20"/>
        </w:rPr>
        <w:t xml:space="preserve">Title: </w:t>
      </w:r>
      <w:r w:rsidRPr="00B11436">
        <w:rPr>
          <w:rFonts w:ascii="Times New Roman" w:eastAsia="바탕체" w:hint="eastAsia"/>
          <w:b/>
          <w:szCs w:val="20"/>
        </w:rPr>
        <w:t xml:space="preserve">Explorative </w:t>
      </w:r>
      <w:r w:rsidRPr="00B11436">
        <w:rPr>
          <w:rFonts w:ascii="Times New Roman" w:eastAsia="바탕체"/>
          <w:b/>
          <w:szCs w:val="20"/>
        </w:rPr>
        <w:t>study of serum biomarkers of liver failure after liver resection</w:t>
      </w:r>
      <w:r w:rsidRPr="00B761F2">
        <w:rPr>
          <w:rFonts w:ascii="Times New Roman" w:eastAsia="바탕체"/>
          <w:b/>
          <w:szCs w:val="20"/>
        </w:rPr>
        <w:t xml:space="preserve"> </w:t>
      </w:r>
    </w:p>
    <w:p w14:paraId="24BF4EAB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/>
          <w:szCs w:val="20"/>
        </w:rPr>
        <w:t>Authors</w:t>
      </w:r>
    </w:p>
    <w:p w14:paraId="5A39A985" w14:textId="63B4E904" w:rsidR="009C3D27" w:rsidRPr="00EF654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EF6542">
        <w:rPr>
          <w:rFonts w:ascii="Times New Roman" w:hint="eastAsia"/>
          <w:szCs w:val="20"/>
        </w:rPr>
        <w:t>Kyun</w:t>
      </w:r>
      <w:r w:rsidRPr="00EF6542">
        <w:rPr>
          <w:rFonts w:ascii="Times New Roman"/>
          <w:szCs w:val="20"/>
        </w:rPr>
        <w:t xml:space="preserve">g </w:t>
      </w:r>
      <w:proofErr w:type="spellStart"/>
      <w:r w:rsidRPr="00EF6542">
        <w:rPr>
          <w:rFonts w:ascii="Times New Roman"/>
          <w:szCs w:val="20"/>
        </w:rPr>
        <w:t>Chul</w:t>
      </w:r>
      <w:proofErr w:type="spellEnd"/>
      <w:r w:rsidRPr="00EF6542">
        <w:rPr>
          <w:rFonts w:ascii="Times New Roman"/>
          <w:szCs w:val="20"/>
        </w:rPr>
        <w:t xml:space="preserve"> Yoon</w:t>
      </w:r>
      <w:r w:rsidRPr="00EF6542">
        <w:rPr>
          <w:rFonts w:ascii="Times New Roman"/>
          <w:szCs w:val="20"/>
          <w:vertAlign w:val="superscript"/>
        </w:rPr>
        <w:t>1</w:t>
      </w:r>
      <w:r w:rsidRPr="00EF6542">
        <w:rPr>
          <w:rFonts w:ascii="Times New Roman"/>
          <w:szCs w:val="20"/>
        </w:rPr>
        <w:t>, Hyung Do Kwon</w:t>
      </w:r>
      <w:r w:rsidRPr="00EF6542">
        <w:rPr>
          <w:rFonts w:ascii="Times New Roman"/>
          <w:szCs w:val="20"/>
          <w:vertAlign w:val="superscript"/>
        </w:rPr>
        <w:t>2</w:t>
      </w:r>
      <w:r w:rsidRPr="00EF6542">
        <w:rPr>
          <w:rFonts w:ascii="Times New Roman"/>
          <w:szCs w:val="20"/>
        </w:rPr>
        <w:t xml:space="preserve">, </w:t>
      </w:r>
      <w:proofErr w:type="spellStart"/>
      <w:r w:rsidRPr="00EF6542">
        <w:rPr>
          <w:rFonts w:ascii="Times New Roman" w:hint="eastAsia"/>
          <w:szCs w:val="20"/>
        </w:rPr>
        <w:t>Hye</w:t>
      </w:r>
      <w:proofErr w:type="spellEnd"/>
      <w:r w:rsidRPr="00EF6542">
        <w:rPr>
          <w:rFonts w:ascii="Times New Roman" w:hint="eastAsia"/>
          <w:szCs w:val="20"/>
        </w:rPr>
        <w:t>-Sung Jo</w:t>
      </w:r>
      <w:proofErr w:type="gramStart"/>
      <w:r w:rsidRPr="00EF6542">
        <w:rPr>
          <w:rFonts w:ascii="Times New Roman"/>
          <w:szCs w:val="20"/>
          <w:vertAlign w:val="superscript"/>
        </w:rPr>
        <w:t>1,</w:t>
      </w:r>
      <w:r w:rsidRPr="00EF6542">
        <w:rPr>
          <w:rFonts w:ascii="Times New Roman"/>
          <w:szCs w:val="20"/>
        </w:rPr>
        <w:t>,</w:t>
      </w:r>
      <w:proofErr w:type="gramEnd"/>
      <w:r w:rsidRPr="00EF6542">
        <w:rPr>
          <w:rFonts w:ascii="Times New Roman"/>
          <w:szCs w:val="20"/>
        </w:rPr>
        <w:t xml:space="preserve"> </w:t>
      </w:r>
      <w:r w:rsidRPr="00EF6542">
        <w:rPr>
          <w:rFonts w:ascii="Times New Roman" w:hint="eastAsia"/>
          <w:szCs w:val="20"/>
        </w:rPr>
        <w:t>Y</w:t>
      </w:r>
      <w:r w:rsidRPr="00EF6542">
        <w:rPr>
          <w:rFonts w:ascii="Times New Roman"/>
          <w:szCs w:val="20"/>
        </w:rPr>
        <w:t>oon Young Choi</w:t>
      </w:r>
      <w:r w:rsidRPr="00EF6542">
        <w:rPr>
          <w:rFonts w:ascii="Times New Roman"/>
          <w:szCs w:val="20"/>
          <w:vertAlign w:val="superscript"/>
        </w:rPr>
        <w:t>1</w:t>
      </w:r>
      <w:r w:rsidRPr="00EF6542">
        <w:rPr>
          <w:rFonts w:ascii="Times New Roman"/>
          <w:szCs w:val="20"/>
        </w:rPr>
        <w:t xml:space="preserve">, </w:t>
      </w:r>
      <w:proofErr w:type="spellStart"/>
      <w:r w:rsidRPr="00EF6542">
        <w:rPr>
          <w:rFonts w:ascii="Times New Roman"/>
          <w:szCs w:val="20"/>
        </w:rPr>
        <w:t>Jin</w:t>
      </w:r>
      <w:proofErr w:type="spellEnd"/>
      <w:r w:rsidRPr="00EF6542">
        <w:rPr>
          <w:rFonts w:ascii="Times New Roman"/>
          <w:szCs w:val="20"/>
        </w:rPr>
        <w:t>-I Seok</w:t>
      </w:r>
      <w:r w:rsidRPr="00EF6542">
        <w:rPr>
          <w:rFonts w:ascii="Times New Roman"/>
          <w:szCs w:val="20"/>
          <w:vertAlign w:val="superscript"/>
        </w:rPr>
        <w:t>1</w:t>
      </w:r>
      <w:r w:rsidRPr="00EF6542">
        <w:rPr>
          <w:rFonts w:ascii="Times New Roman"/>
          <w:szCs w:val="20"/>
        </w:rPr>
        <w:t xml:space="preserve">, </w:t>
      </w:r>
      <w:proofErr w:type="spellStart"/>
      <w:r w:rsidR="00CE3546">
        <w:rPr>
          <w:rFonts w:ascii="Times New Roman"/>
          <w:szCs w:val="20"/>
        </w:rPr>
        <w:t>Yu</w:t>
      </w:r>
      <w:r w:rsidR="00560AF4">
        <w:rPr>
          <w:rFonts w:ascii="Times New Roman"/>
          <w:szCs w:val="20"/>
        </w:rPr>
        <w:t>jin</w:t>
      </w:r>
      <w:proofErr w:type="spellEnd"/>
      <w:r w:rsidR="00CE3546">
        <w:rPr>
          <w:rFonts w:ascii="Times New Roman"/>
          <w:szCs w:val="20"/>
        </w:rPr>
        <w:t xml:space="preserve"> Kang</w:t>
      </w:r>
      <w:r w:rsidR="00CE3546" w:rsidRPr="00EF6542">
        <w:rPr>
          <w:rFonts w:ascii="Times New Roman"/>
          <w:szCs w:val="20"/>
          <w:vertAlign w:val="superscript"/>
        </w:rPr>
        <w:t>3</w:t>
      </w:r>
      <w:r w:rsidR="00CE3546">
        <w:rPr>
          <w:rFonts w:ascii="Times New Roman"/>
          <w:szCs w:val="20"/>
        </w:rPr>
        <w:t xml:space="preserve">, </w:t>
      </w:r>
      <w:r w:rsidRPr="00EF6542">
        <w:rPr>
          <w:rFonts w:ascii="Times New Roman"/>
          <w:szCs w:val="20"/>
        </w:rPr>
        <w:t>Do Yup Lee</w:t>
      </w:r>
      <w:r w:rsidRPr="00EF6542">
        <w:rPr>
          <w:rFonts w:ascii="Times New Roman"/>
          <w:szCs w:val="20"/>
          <w:vertAlign w:val="superscript"/>
        </w:rPr>
        <w:t xml:space="preserve">3* </w:t>
      </w:r>
      <w:r w:rsidRPr="00EF6542">
        <w:rPr>
          <w:rFonts w:ascii="Times New Roman"/>
          <w:szCs w:val="20"/>
        </w:rPr>
        <w:t>&amp; Dong-</w:t>
      </w:r>
      <w:proofErr w:type="spellStart"/>
      <w:r w:rsidRPr="00EF6542">
        <w:rPr>
          <w:rFonts w:ascii="Times New Roman"/>
          <w:szCs w:val="20"/>
        </w:rPr>
        <w:t>Sik</w:t>
      </w:r>
      <w:proofErr w:type="spellEnd"/>
      <w:r w:rsidRPr="00EF6542">
        <w:rPr>
          <w:rFonts w:ascii="Times New Roman"/>
          <w:szCs w:val="20"/>
        </w:rPr>
        <w:t xml:space="preserve"> Kim</w:t>
      </w:r>
      <w:r w:rsidRPr="00EF6542">
        <w:rPr>
          <w:rFonts w:ascii="Times New Roman"/>
          <w:szCs w:val="20"/>
          <w:vertAlign w:val="superscript"/>
        </w:rPr>
        <w:t>1*</w:t>
      </w:r>
    </w:p>
    <w:p w14:paraId="71294461" w14:textId="77777777" w:rsidR="009C3D27" w:rsidRPr="00CE3546" w:rsidRDefault="009C3D27" w:rsidP="009C3D27">
      <w:pPr>
        <w:spacing w:line="480" w:lineRule="auto"/>
        <w:jc w:val="left"/>
        <w:rPr>
          <w:rFonts w:ascii="Times New Roman"/>
          <w:szCs w:val="20"/>
        </w:rPr>
      </w:pPr>
    </w:p>
    <w:p w14:paraId="5731411C" w14:textId="77777777" w:rsidR="009C3D27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/>
          <w:szCs w:val="20"/>
          <w:vertAlign w:val="superscript"/>
        </w:rPr>
        <w:t>1</w:t>
      </w:r>
      <w:r w:rsidRPr="00B761F2">
        <w:rPr>
          <w:rFonts w:ascii="Times New Roman"/>
          <w:szCs w:val="20"/>
        </w:rPr>
        <w:t xml:space="preserve">Department of Surgery, Division of HBP Surgery and Liver Transplantation, Korea University Medical Center, Korea University Medical College, Seoul, Korea. </w:t>
      </w:r>
      <w:bookmarkStart w:id="0" w:name="_GoBack"/>
      <w:bookmarkEnd w:id="0"/>
    </w:p>
    <w:p w14:paraId="179BC363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/>
          <w:szCs w:val="20"/>
          <w:vertAlign w:val="superscript"/>
        </w:rPr>
        <w:t>2</w:t>
      </w:r>
      <w:r w:rsidRPr="00B761F2">
        <w:rPr>
          <w:rFonts w:ascii="Times New Roman"/>
          <w:szCs w:val="20"/>
        </w:rPr>
        <w:t xml:space="preserve">Department of Bio and Fermentation Convergence Technology, BK21 PLUS Program, </w:t>
      </w:r>
      <w:proofErr w:type="spellStart"/>
      <w:r w:rsidRPr="00B761F2">
        <w:rPr>
          <w:rFonts w:ascii="Times New Roman"/>
          <w:szCs w:val="20"/>
        </w:rPr>
        <w:t>Kookmin</w:t>
      </w:r>
      <w:proofErr w:type="spellEnd"/>
      <w:r w:rsidRPr="00B761F2">
        <w:rPr>
          <w:rFonts w:ascii="Times New Roman"/>
          <w:szCs w:val="20"/>
        </w:rPr>
        <w:t xml:space="preserve"> University, Seoul, Korea</w:t>
      </w:r>
    </w:p>
    <w:p w14:paraId="4DA37C3D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/>
          <w:szCs w:val="20"/>
          <w:vertAlign w:val="superscript"/>
        </w:rPr>
        <w:t>3</w:t>
      </w:r>
      <w:r w:rsidRPr="00B761F2">
        <w:rPr>
          <w:rFonts w:ascii="Times New Roman"/>
          <w:szCs w:val="20"/>
        </w:rPr>
        <w:t xml:space="preserve">Department of Agricultural Biotechnology, Center for Food and </w:t>
      </w:r>
      <w:proofErr w:type="spellStart"/>
      <w:r w:rsidRPr="00B761F2">
        <w:rPr>
          <w:rFonts w:ascii="Times New Roman"/>
          <w:szCs w:val="20"/>
        </w:rPr>
        <w:t>Bioconvergence</w:t>
      </w:r>
      <w:proofErr w:type="spellEnd"/>
      <w:r w:rsidRPr="00B761F2">
        <w:rPr>
          <w:rFonts w:ascii="Times New Roman"/>
          <w:szCs w:val="20"/>
        </w:rPr>
        <w:t>, Research Institute for Agricultural and Life Sciences, Seoul National University, Seoul, Korea</w:t>
      </w:r>
    </w:p>
    <w:p w14:paraId="13E210BF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</w:p>
    <w:p w14:paraId="62A92808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/>
          <w:szCs w:val="20"/>
          <w:vertAlign w:val="superscript"/>
        </w:rPr>
        <w:t>*</w:t>
      </w:r>
      <w:r w:rsidRPr="00B761F2">
        <w:rPr>
          <w:rFonts w:ascii="Times New Roman" w:hint="eastAsia"/>
          <w:szCs w:val="20"/>
        </w:rPr>
        <w:t>Correspond</w:t>
      </w:r>
      <w:r w:rsidRPr="00B761F2">
        <w:rPr>
          <w:rFonts w:ascii="Times New Roman"/>
          <w:szCs w:val="20"/>
        </w:rPr>
        <w:t>ing authors:</w:t>
      </w:r>
    </w:p>
    <w:p w14:paraId="0E71A109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/>
          <w:szCs w:val="20"/>
        </w:rPr>
        <w:t xml:space="preserve">Do Yup Lee, PhD., Department of Agricultural Biotechnology, Center for Food and </w:t>
      </w:r>
      <w:proofErr w:type="spellStart"/>
      <w:r w:rsidRPr="00B761F2">
        <w:rPr>
          <w:rFonts w:ascii="Times New Roman"/>
          <w:szCs w:val="20"/>
        </w:rPr>
        <w:t>Bioconvergence</w:t>
      </w:r>
      <w:proofErr w:type="spellEnd"/>
      <w:r w:rsidRPr="00B761F2">
        <w:rPr>
          <w:rFonts w:ascii="Times New Roman"/>
          <w:szCs w:val="20"/>
        </w:rPr>
        <w:t xml:space="preserve">, Research Institute for Agricultural and Life Sciences, Seoul National University, Seoul, Korea, Seoul 08826, Korea; </w:t>
      </w:r>
      <w:r w:rsidRPr="00B761F2">
        <w:rPr>
          <w:rFonts w:ascii="Times New Roman" w:hint="eastAsia"/>
          <w:szCs w:val="20"/>
        </w:rPr>
        <w:t>Tel:</w:t>
      </w:r>
      <w:r w:rsidRPr="00B761F2">
        <w:rPr>
          <w:rFonts w:ascii="Times New Roman"/>
          <w:szCs w:val="20"/>
        </w:rPr>
        <w:t xml:space="preserve"> +82-10-9918-9338; Fax+82-2-873-5095; e-mail: </w:t>
      </w:r>
      <w:hyperlink r:id="rId7" w:history="1">
        <w:r w:rsidRPr="00B761F2">
          <w:rPr>
            <w:rStyle w:val="a3"/>
            <w:rFonts w:ascii="Times New Roman" w:eastAsia="맑은 고딕" w:hint="eastAsia"/>
            <w:szCs w:val="20"/>
            <w:shd w:val="clear" w:color="auto" w:fill="FFFFFF"/>
          </w:rPr>
          <w:t>rome73@</w:t>
        </w:r>
        <w:r w:rsidRPr="00B761F2">
          <w:rPr>
            <w:rStyle w:val="a3"/>
            <w:rFonts w:ascii="Times New Roman" w:eastAsia="맑은 고딕"/>
            <w:szCs w:val="20"/>
            <w:shd w:val="clear" w:color="auto" w:fill="FFFFFF"/>
          </w:rPr>
          <w:t>snu</w:t>
        </w:r>
        <w:r w:rsidRPr="00B761F2">
          <w:rPr>
            <w:rStyle w:val="a3"/>
            <w:rFonts w:ascii="Times New Roman" w:eastAsia="맑은 고딕" w:hint="eastAsia"/>
            <w:szCs w:val="20"/>
            <w:shd w:val="clear" w:color="auto" w:fill="FFFFFF"/>
          </w:rPr>
          <w:t>.ac.kr</w:t>
        </w:r>
      </w:hyperlink>
    </w:p>
    <w:p w14:paraId="383B9FDA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</w:p>
    <w:p w14:paraId="62702FE8" w14:textId="77777777" w:rsidR="009C3D27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 w:hint="eastAsia"/>
          <w:szCs w:val="20"/>
        </w:rPr>
        <w:t>Don</w:t>
      </w:r>
      <w:r w:rsidRPr="00B761F2">
        <w:rPr>
          <w:rFonts w:ascii="Times New Roman"/>
          <w:szCs w:val="20"/>
        </w:rPr>
        <w:t>g-</w:t>
      </w:r>
      <w:proofErr w:type="spellStart"/>
      <w:r w:rsidRPr="00B761F2">
        <w:rPr>
          <w:rFonts w:ascii="Times New Roman"/>
          <w:szCs w:val="20"/>
        </w:rPr>
        <w:t>Sik</w:t>
      </w:r>
      <w:proofErr w:type="spellEnd"/>
      <w:r w:rsidRPr="00B761F2">
        <w:rPr>
          <w:rFonts w:ascii="Times New Roman"/>
          <w:szCs w:val="20"/>
        </w:rPr>
        <w:t xml:space="preserve"> Kim, MD, PhD., Department of Surgery, Division of HBP Surgery and Liver Transplantation, Korea University Medical Center, Korea University College of Medicine, Seoul 02841, Korea. Tel: +82-2-920-6620; Fax: +82-2-921-6620; </w:t>
      </w:r>
      <w:r w:rsidRPr="00B761F2">
        <w:rPr>
          <w:rFonts w:ascii="Times New Roman" w:hint="eastAsia"/>
          <w:szCs w:val="20"/>
        </w:rPr>
        <w:t>e</w:t>
      </w:r>
      <w:r w:rsidRPr="00B761F2">
        <w:rPr>
          <w:rFonts w:ascii="Times New Roman"/>
          <w:szCs w:val="20"/>
        </w:rPr>
        <w:t xml:space="preserve">-mail: </w:t>
      </w:r>
      <w:hyperlink r:id="rId8" w:history="1">
        <w:r w:rsidRPr="00B761F2">
          <w:rPr>
            <w:rStyle w:val="a3"/>
            <w:rFonts w:ascii="Times New Roman"/>
            <w:szCs w:val="20"/>
          </w:rPr>
          <w:t>kimds1@korea.ac.kr</w:t>
        </w:r>
      </w:hyperlink>
    </w:p>
    <w:p w14:paraId="04EABC97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</w:p>
    <w:p w14:paraId="3C519026" w14:textId="77777777" w:rsidR="009C3D27" w:rsidRPr="00EF654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EF6542">
        <w:rPr>
          <w:rFonts w:ascii="Times New Roman" w:hint="eastAsia"/>
          <w:szCs w:val="20"/>
        </w:rPr>
        <w:t>Kyun</w:t>
      </w:r>
      <w:r w:rsidRPr="00EF6542">
        <w:rPr>
          <w:rFonts w:ascii="Times New Roman"/>
          <w:szCs w:val="20"/>
        </w:rPr>
        <w:t xml:space="preserve">g </w:t>
      </w:r>
      <w:proofErr w:type="spellStart"/>
      <w:r w:rsidRPr="00EF6542">
        <w:rPr>
          <w:rFonts w:ascii="Times New Roman"/>
          <w:szCs w:val="20"/>
        </w:rPr>
        <w:t>Chul</w:t>
      </w:r>
      <w:proofErr w:type="spellEnd"/>
      <w:r w:rsidRPr="00EF6542">
        <w:rPr>
          <w:rFonts w:ascii="Times New Roman"/>
          <w:szCs w:val="20"/>
        </w:rPr>
        <w:t xml:space="preserve"> Yoon and Hyung Do Kwon</w:t>
      </w:r>
      <w:r w:rsidRPr="00EF6542">
        <w:rPr>
          <w:rFonts w:ascii="Times New Roman" w:hint="eastAsia"/>
          <w:szCs w:val="20"/>
        </w:rPr>
        <w:t xml:space="preserve"> </w:t>
      </w:r>
      <w:r w:rsidRPr="00EF6542">
        <w:rPr>
          <w:rFonts w:ascii="Times New Roman"/>
          <w:szCs w:val="20"/>
        </w:rPr>
        <w:t>contributed equally to this work.</w:t>
      </w:r>
    </w:p>
    <w:p w14:paraId="2013CA7D" w14:textId="77777777" w:rsidR="009C3D27" w:rsidRPr="00EF6542" w:rsidRDefault="009C3D27" w:rsidP="009C3D27">
      <w:pPr>
        <w:spacing w:line="480" w:lineRule="auto"/>
        <w:jc w:val="left"/>
        <w:rPr>
          <w:rFonts w:ascii="Times New Roman"/>
          <w:szCs w:val="20"/>
        </w:rPr>
      </w:pPr>
    </w:p>
    <w:p w14:paraId="324BD83B" w14:textId="77777777" w:rsidR="009C3D27" w:rsidRPr="00B761F2" w:rsidRDefault="009C3D27" w:rsidP="009C3D27">
      <w:pPr>
        <w:spacing w:line="480" w:lineRule="auto"/>
        <w:rPr>
          <w:rFonts w:ascii="Times New Roman"/>
          <w:b/>
          <w:szCs w:val="20"/>
        </w:rPr>
      </w:pPr>
      <w:r w:rsidRPr="00B761F2">
        <w:rPr>
          <w:rFonts w:ascii="Times New Roman"/>
          <w:b/>
          <w:szCs w:val="20"/>
        </w:rPr>
        <w:lastRenderedPageBreak/>
        <w:t>Conflict of interest statement</w:t>
      </w:r>
    </w:p>
    <w:p w14:paraId="22B31977" w14:textId="77777777" w:rsidR="009C3D27" w:rsidRPr="00B761F2" w:rsidRDefault="009C3D27" w:rsidP="009C3D27">
      <w:pPr>
        <w:spacing w:line="480" w:lineRule="auto"/>
        <w:rPr>
          <w:rFonts w:ascii="Times New Roman"/>
          <w:color w:val="222222"/>
          <w:szCs w:val="20"/>
          <w:shd w:val="clear" w:color="auto" w:fill="FFFFFF"/>
        </w:rPr>
      </w:pPr>
      <w:r w:rsidRPr="00B761F2">
        <w:rPr>
          <w:rFonts w:ascii="Times New Roman"/>
          <w:color w:val="222222"/>
          <w:szCs w:val="20"/>
          <w:shd w:val="clear" w:color="auto" w:fill="FFFFFF"/>
        </w:rPr>
        <w:t>The authors declare that</w:t>
      </w:r>
      <w:r w:rsidRPr="00B761F2">
        <w:rPr>
          <w:rFonts w:ascii="Times New Roman"/>
          <w:color w:val="222222"/>
          <w:szCs w:val="20"/>
          <w:shd w:val="clear" w:color="auto" w:fill="FFFFFF"/>
        </w:rPr>
        <w:t> </w:t>
      </w:r>
      <w:r w:rsidRPr="00B761F2">
        <w:rPr>
          <w:rFonts w:ascii="Times New Roman"/>
          <w:bCs/>
          <w:color w:val="222222"/>
          <w:szCs w:val="20"/>
          <w:shd w:val="clear" w:color="auto" w:fill="FFFFFF"/>
        </w:rPr>
        <w:t>there is no conflict of interest</w:t>
      </w:r>
      <w:r w:rsidRPr="00B761F2">
        <w:rPr>
          <w:rFonts w:ascii="Times New Roman"/>
          <w:color w:val="222222"/>
          <w:szCs w:val="20"/>
          <w:shd w:val="clear" w:color="auto" w:fill="FFFFFF"/>
        </w:rPr>
        <w:t> </w:t>
      </w:r>
      <w:r w:rsidRPr="00B761F2">
        <w:rPr>
          <w:rFonts w:ascii="Times New Roman"/>
          <w:color w:val="222222"/>
          <w:szCs w:val="20"/>
          <w:shd w:val="clear" w:color="auto" w:fill="FFFFFF"/>
        </w:rPr>
        <w:t>regarding the publication of this article</w:t>
      </w:r>
    </w:p>
    <w:p w14:paraId="4BE4AF64" w14:textId="77777777" w:rsidR="009C3D27" w:rsidRPr="00B761F2" w:rsidRDefault="009C3D27" w:rsidP="009C3D27">
      <w:pPr>
        <w:spacing w:line="480" w:lineRule="auto"/>
        <w:rPr>
          <w:rFonts w:ascii="Times New Roman"/>
          <w:b/>
          <w:szCs w:val="20"/>
        </w:rPr>
      </w:pPr>
    </w:p>
    <w:p w14:paraId="1F295BE8" w14:textId="77777777" w:rsidR="009C3D27" w:rsidRPr="00B761F2" w:rsidRDefault="009C3D27" w:rsidP="009C3D27">
      <w:pPr>
        <w:spacing w:line="480" w:lineRule="auto"/>
        <w:rPr>
          <w:rFonts w:ascii="Times New Roman"/>
          <w:b/>
          <w:szCs w:val="20"/>
        </w:rPr>
      </w:pPr>
      <w:r w:rsidRPr="00B761F2">
        <w:rPr>
          <w:rFonts w:ascii="Times New Roman"/>
          <w:b/>
          <w:szCs w:val="20"/>
        </w:rPr>
        <w:t>Financial support statement</w:t>
      </w:r>
    </w:p>
    <w:p w14:paraId="10B79F30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  <w:r w:rsidRPr="00B761F2">
        <w:rPr>
          <w:rFonts w:ascii="Times New Roman"/>
          <w:szCs w:val="20"/>
        </w:rPr>
        <w:t>This research was supported by the Bio &amp; Medical Technology Development Program of the National Research Foundation (NRF) funded by the Ministry of Science and ICT of Korea (2018M3A9F3020970)</w:t>
      </w:r>
      <w:r w:rsidRPr="00B761F2">
        <w:rPr>
          <w:rFonts w:ascii="Times New Roman" w:hint="eastAsia"/>
          <w:szCs w:val="20"/>
        </w:rPr>
        <w:t>.</w:t>
      </w:r>
    </w:p>
    <w:p w14:paraId="6F62A7FC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szCs w:val="20"/>
        </w:rPr>
      </w:pPr>
    </w:p>
    <w:p w14:paraId="36D36D8D" w14:textId="77777777" w:rsidR="009C3D27" w:rsidRPr="00B761F2" w:rsidRDefault="009C3D27" w:rsidP="009C3D27">
      <w:pPr>
        <w:spacing w:line="480" w:lineRule="auto"/>
        <w:jc w:val="left"/>
        <w:rPr>
          <w:rFonts w:ascii="Times New Roman"/>
          <w:b/>
          <w:szCs w:val="20"/>
        </w:rPr>
      </w:pPr>
    </w:p>
    <w:p w14:paraId="1E9EEF27" w14:textId="1895CC00" w:rsidR="00464ABA" w:rsidRDefault="009C3D27" w:rsidP="009C3D27">
      <w:pPr>
        <w:spacing w:line="480" w:lineRule="auto"/>
        <w:rPr>
          <w:rFonts w:ascii="Times New Roman" w:eastAsia="바탕체" w:hAnsi="Times New Roman" w:cs="Times New Roman"/>
          <w:sz w:val="24"/>
          <w:szCs w:val="24"/>
        </w:rPr>
      </w:pPr>
      <w:r w:rsidRPr="00B761F2">
        <w:rPr>
          <w:rFonts w:ascii="Times New Roman"/>
          <w:szCs w:val="20"/>
        </w:rPr>
        <w:br w:type="page"/>
      </w:r>
    </w:p>
    <w:p w14:paraId="52497725" w14:textId="77777777" w:rsidR="00464ABA" w:rsidRDefault="00464ABA" w:rsidP="00464AB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64ABA">
        <w:rPr>
          <w:rFonts w:ascii="Times New Roman" w:hAnsi="Times New Roman" w:cs="Times New Roman"/>
          <w:bCs/>
          <w:sz w:val="24"/>
          <w:szCs w:val="24"/>
        </w:rPr>
        <w:lastRenderedPageBreak/>
        <w:t>Table S1. The number of metabolites that were significantly changed in the hepatectomy-associated mortality group (90% liver resection group) compared to the survival groups (sham and 70% hepatectomy group)</w:t>
      </w:r>
    </w:p>
    <w:tbl>
      <w:tblPr>
        <w:tblW w:w="748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0"/>
        <w:gridCol w:w="1870"/>
        <w:gridCol w:w="1870"/>
        <w:gridCol w:w="1870"/>
      </w:tblGrid>
      <w:tr w:rsidR="00464ABA" w:rsidRPr="00F02A37" w14:paraId="208F362B" w14:textId="77777777" w:rsidTr="00464ABA">
        <w:trPr>
          <w:trHeight w:val="375"/>
        </w:trPr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6CA752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5BEFAC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Compounds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066F21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Up-regulation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E21010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Down-regulation</w:t>
            </w:r>
          </w:p>
        </w:tc>
      </w:tr>
      <w:tr w:rsidR="00464ABA" w:rsidRPr="00F02A37" w14:paraId="79206C84" w14:textId="77777777" w:rsidTr="00464ABA">
        <w:trPr>
          <w:trHeight w:val="375"/>
        </w:trPr>
        <w:tc>
          <w:tcPr>
            <w:tcW w:w="1860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1DC8DE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14h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FBDCB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110A16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BCB2B5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</w:tr>
      <w:tr w:rsidR="00464ABA" w:rsidRPr="00F02A37" w14:paraId="56028A74" w14:textId="77777777" w:rsidTr="00464ABA">
        <w:trPr>
          <w:trHeight w:val="375"/>
        </w:trPr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F00EF1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30h</w:t>
            </w:r>
          </w:p>
        </w:tc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7A31A7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FC87B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4AF76B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  <w:tr w:rsidR="00464ABA" w:rsidRPr="00F02A37" w14:paraId="22A4738B" w14:textId="77777777" w:rsidTr="00464ABA">
        <w:trPr>
          <w:trHeight w:val="375"/>
        </w:trPr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866207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48h</w:t>
            </w:r>
          </w:p>
        </w:tc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6B70DF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D5FC0B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8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331473" w14:textId="77777777" w:rsidR="00464ABA" w:rsidRPr="00F02A37" w:rsidRDefault="00464ABA" w:rsidP="00464A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2A37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</w:tr>
    </w:tbl>
    <w:p w14:paraId="19F16754" w14:textId="77777777" w:rsidR="00464ABA" w:rsidRPr="00F02A37" w:rsidRDefault="00464ABA" w:rsidP="00464AB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4B4A7D" w14:textId="77777777" w:rsidR="009E0A07" w:rsidRDefault="009E0A0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7D1DE1E" w14:textId="77777777" w:rsidR="008219C5" w:rsidRPr="00E51822" w:rsidRDefault="008219C5" w:rsidP="00E518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822">
        <w:rPr>
          <w:rFonts w:ascii="Times New Roman" w:hAnsi="Times New Roman" w:cs="Times New Roman"/>
          <w:bCs/>
          <w:sz w:val="24"/>
          <w:szCs w:val="24"/>
        </w:rPr>
        <w:lastRenderedPageBreak/>
        <w:t>Fig. S1. The list of metabolites with high variable importance in projection (VIP) scores based on the OPLS-DA model (VIP score &gt; 1.2)</w:t>
      </w:r>
    </w:p>
    <w:tbl>
      <w:tblPr>
        <w:tblW w:w="3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1940"/>
      </w:tblGrid>
      <w:tr w:rsidR="008219C5" w:rsidRPr="00E51822" w14:paraId="6662BB9C" w14:textId="77777777" w:rsidTr="00464ABA">
        <w:trPr>
          <w:trHeight w:val="274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94300C2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bCs/>
                <w:sz w:val="24"/>
                <w:szCs w:val="24"/>
              </w:rPr>
              <w:t>Compounds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A811DD9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bCs/>
                <w:sz w:val="24"/>
                <w:szCs w:val="24"/>
              </w:rPr>
              <w:t>VIP Score</w:t>
            </w:r>
          </w:p>
        </w:tc>
      </w:tr>
      <w:tr w:rsidR="008219C5" w:rsidRPr="00E51822" w14:paraId="0A95EAD0" w14:textId="77777777" w:rsidTr="00464ABA">
        <w:trPr>
          <w:trHeight w:val="274"/>
        </w:trPr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4C44F32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Malic acid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A1F3736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219C5" w:rsidRPr="00E51822" w14:paraId="43B65D6D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45DD906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F5B7C25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8219C5" w:rsidRPr="00E51822" w14:paraId="0596AC47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62AEB19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78A0960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8219C5" w:rsidRPr="00E51822" w14:paraId="44E2193D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05BD1C6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Fumar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D8B5253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8219C5" w:rsidRPr="00E51822" w14:paraId="4C3D68C3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0EF0E48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5E03A0D1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8219C5" w:rsidRPr="00E51822" w14:paraId="557A14E6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AE8DDD3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Tocopherol alph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292D175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219C5" w:rsidRPr="00E51822" w14:paraId="0C03A276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7809984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Threonic</w:t>
            </w:r>
            <w:proofErr w:type="spellEnd"/>
            <w:r w:rsidRPr="00E51822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B8E4541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8219C5" w:rsidRPr="00E51822" w14:paraId="2D9D15A6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27C462A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49C5CB2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8219C5" w:rsidRPr="00E51822" w14:paraId="7B8C15B0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E544AF5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2CC880D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219C5" w:rsidRPr="00E51822" w14:paraId="104F070B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828FF45" w14:textId="05DBC4D2" w:rsidR="008219C5" w:rsidRPr="00E51822" w:rsidRDefault="009C3D27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219C5" w:rsidRPr="00E51822">
              <w:rPr>
                <w:rFonts w:ascii="Times New Roman" w:hAnsi="Times New Roman" w:cs="Times New Roman"/>
                <w:sz w:val="24"/>
                <w:szCs w:val="24"/>
              </w:rPr>
              <w:t>act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7D5CE0F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219C5" w:rsidRPr="00E51822" w14:paraId="1A270853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2CDF28F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1DF2F50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8219C5" w:rsidRPr="00E51822" w14:paraId="065EE154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6772028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Thym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3198DBB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8219C5" w:rsidRPr="00E51822" w14:paraId="6F6FADBB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0F7154F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β-alan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1F92E3D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8219C5" w:rsidRPr="00E51822" w14:paraId="2D33A7E8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A68E000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4662204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8219C5" w:rsidRPr="00E51822" w14:paraId="7BA380E2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1BD2874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18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ito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0C5B452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8219C5" w:rsidRPr="00E51822" w14:paraId="2F33777F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A9448CD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-aminobutyr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5B9AD20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19C5" w:rsidRPr="00E51822" w14:paraId="1A578912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47C18ED" w14:textId="6B2E057D" w:rsidR="008219C5" w:rsidRPr="00E51822" w:rsidRDefault="009C3D27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219C5" w:rsidRPr="00E51822">
              <w:rPr>
                <w:rFonts w:ascii="Times New Roman" w:hAnsi="Times New Roman" w:cs="Times New Roman"/>
                <w:sz w:val="24"/>
                <w:szCs w:val="24"/>
              </w:rPr>
              <w:t>nthosin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7D53B7B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219C5" w:rsidRPr="00E51822" w14:paraId="6FE44380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B323189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3FA31EE0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219C5" w:rsidRPr="00E51822" w14:paraId="0DE05471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22FE7452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Oxalic ac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6C13A25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219C5" w:rsidRPr="00E51822" w14:paraId="2B7A21B9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721432F6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Xanth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BF40540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219C5" w:rsidRPr="00E51822" w14:paraId="2F602675" w14:textId="77777777" w:rsidTr="008219C5">
        <w:trPr>
          <w:trHeight w:val="274"/>
        </w:trPr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076C75E6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6F3BB2A" w14:textId="77777777" w:rsidR="008219C5" w:rsidRPr="00E51822" w:rsidRDefault="008219C5" w:rsidP="00E518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82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</w:tbl>
    <w:p w14:paraId="16B01512" w14:textId="77777777" w:rsidR="008219C5" w:rsidRPr="00E51822" w:rsidRDefault="008219C5" w:rsidP="00E518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2520B6" w14:textId="77777777" w:rsidR="008219C5" w:rsidRPr="00E51822" w:rsidRDefault="008219C5" w:rsidP="00E518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822">
        <w:rPr>
          <w:rFonts w:ascii="Times New Roman" w:hAnsi="Times New Roman" w:cs="Times New Roman"/>
          <w:sz w:val="24"/>
          <w:szCs w:val="24"/>
        </w:rPr>
        <w:br w:type="page"/>
      </w:r>
    </w:p>
    <w:p w14:paraId="3764E9C4" w14:textId="77777777" w:rsidR="008219C5" w:rsidRPr="00E51822" w:rsidRDefault="008219C5" w:rsidP="00E518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82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ig. S2. Pathway over-representation analysis of the metabolites with VIP score &gt; 1.2. </w:t>
      </w:r>
      <w:r w:rsidRPr="00E51822">
        <w:rPr>
          <w:rFonts w:ascii="Times New Roman" w:hAnsi="Times New Roman" w:cs="Times New Roman"/>
          <w:sz w:val="24"/>
          <w:szCs w:val="24"/>
        </w:rPr>
        <w:t>Pathway impact value and statistical significance (-log(P) are represented on the X-axis and Y-axis, respectively. Likewise, the node color and size are determined by the –log(P) pathway impact value (relative-betweenness centrality).</w:t>
      </w:r>
    </w:p>
    <w:p w14:paraId="3568E396" w14:textId="77777777" w:rsidR="008219C5" w:rsidRPr="00E51822" w:rsidRDefault="008219C5" w:rsidP="00E518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8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25CA1E" wp14:editId="4DC79739">
            <wp:extent cx="5310498" cy="4697748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A21CDDCF-8426-44A4-BBBB-AC37154D17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A21CDDCF-8426-44A4-BBBB-AC37154D17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0498" cy="4697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FD41A" w14:textId="77777777" w:rsidR="008219C5" w:rsidRPr="00E51822" w:rsidRDefault="008219C5" w:rsidP="00E518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822">
        <w:rPr>
          <w:rFonts w:ascii="Times New Roman" w:hAnsi="Times New Roman" w:cs="Times New Roman"/>
          <w:sz w:val="24"/>
          <w:szCs w:val="24"/>
        </w:rPr>
        <w:br w:type="page"/>
      </w:r>
    </w:p>
    <w:p w14:paraId="0DEDE66A" w14:textId="77777777" w:rsidR="000B4153" w:rsidRPr="000B4153" w:rsidRDefault="000B4153" w:rsidP="000B41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4153">
        <w:rPr>
          <w:rFonts w:ascii="Times New Roman" w:hAnsi="Times New Roman" w:cs="Times New Roman"/>
          <w:sz w:val="24"/>
          <w:szCs w:val="24"/>
        </w:rPr>
        <w:lastRenderedPageBreak/>
        <w:t>Fig. S3. Receiver operating characteristic (ROC) analysis of the biomarker panels suggested by binary logistic regression analysis</w:t>
      </w:r>
    </w:p>
    <w:tbl>
      <w:tblPr>
        <w:tblW w:w="720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2400"/>
        <w:gridCol w:w="2400"/>
      </w:tblGrid>
      <w:tr w:rsidR="000B4153" w:rsidRPr="00F02A37" w14:paraId="1C9DB178" w14:textId="77777777" w:rsidTr="00F02A37">
        <w:trPr>
          <w:trHeight w:val="536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16ECF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Model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4C0A8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AUC Value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FD57B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4"/>
                <w:szCs w:val="24"/>
              </w:rPr>
              <w:t>95% CI</w:t>
            </w:r>
          </w:p>
        </w:tc>
      </w:tr>
      <w:tr w:rsidR="000B4153" w:rsidRPr="00F02A37" w14:paraId="2E99CC5C" w14:textId="77777777" w:rsidTr="00F02A37">
        <w:trPr>
          <w:trHeight w:val="536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DFDA4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alic acid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86D7E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863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D70B5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750-0.938</w:t>
            </w:r>
          </w:p>
        </w:tc>
      </w:tr>
      <w:tr w:rsidR="000B4153" w:rsidRPr="00F02A37" w14:paraId="7773B2AE" w14:textId="77777777" w:rsidTr="00F02A37">
        <w:trPr>
          <w:trHeight w:val="670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1C1F5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alic acid</w:t>
            </w:r>
          </w:p>
          <w:p w14:paraId="3EBABA5B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ethionine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C138C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945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69735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854-0.987</w:t>
            </w:r>
          </w:p>
        </w:tc>
      </w:tr>
      <w:tr w:rsidR="000B4153" w:rsidRPr="00F02A37" w14:paraId="0A698948" w14:textId="77777777" w:rsidTr="00F02A37">
        <w:trPr>
          <w:trHeight w:val="938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AA2AA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alic acid</w:t>
            </w:r>
          </w:p>
          <w:p w14:paraId="435F2B80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ethionine</w:t>
            </w:r>
          </w:p>
          <w:p w14:paraId="35149BE0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Tryptophan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CBA10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983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AE1E9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910-1.000</w:t>
            </w:r>
          </w:p>
        </w:tc>
      </w:tr>
      <w:tr w:rsidR="000B4153" w:rsidRPr="00F02A37" w14:paraId="5BEB5094" w14:textId="77777777" w:rsidTr="00F02A37">
        <w:trPr>
          <w:trHeight w:val="1206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43646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lucose</w:t>
            </w:r>
          </w:p>
          <w:p w14:paraId="3B62C7DD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alic acid</w:t>
            </w:r>
          </w:p>
          <w:p w14:paraId="579A381C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ethionine</w:t>
            </w:r>
          </w:p>
          <w:p w14:paraId="5267674F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Tryptophan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31312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991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F7D6A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924-1.000</w:t>
            </w:r>
          </w:p>
        </w:tc>
      </w:tr>
      <w:tr w:rsidR="000B4153" w:rsidRPr="00F02A37" w14:paraId="618FD0A1" w14:textId="77777777" w:rsidTr="00F02A37">
        <w:trPr>
          <w:trHeight w:val="1474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F2E61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ABA</w:t>
            </w:r>
          </w:p>
          <w:p w14:paraId="43233FAA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alic acid</w:t>
            </w:r>
          </w:p>
          <w:p w14:paraId="3A4E437C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lucose</w:t>
            </w:r>
          </w:p>
          <w:p w14:paraId="677FC702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Methionine</w:t>
            </w:r>
          </w:p>
          <w:p w14:paraId="2C028533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Tryptophan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CB776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72414" w14:textId="77777777" w:rsidR="000B4153" w:rsidRPr="00F02A37" w:rsidRDefault="000B4153" w:rsidP="00F02A37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.940-1.000</w:t>
            </w:r>
          </w:p>
        </w:tc>
      </w:tr>
    </w:tbl>
    <w:p w14:paraId="49D258D2" w14:textId="7C77904B" w:rsidR="008219C5" w:rsidRPr="00E51822" w:rsidRDefault="008219C5" w:rsidP="00F02A3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A64423" w14:textId="77777777" w:rsidR="008219C5" w:rsidRPr="00E51822" w:rsidRDefault="008219C5" w:rsidP="00F02A37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1822">
        <w:rPr>
          <w:rFonts w:ascii="Times New Roman" w:hAnsi="Times New Roman" w:cs="Times New Roman"/>
          <w:sz w:val="24"/>
          <w:szCs w:val="24"/>
        </w:rPr>
        <w:br w:type="page"/>
      </w:r>
    </w:p>
    <w:p w14:paraId="7690B001" w14:textId="1790C8D1" w:rsidR="008219C5" w:rsidRPr="00E51822" w:rsidRDefault="000B4153" w:rsidP="00F02A3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4153">
        <w:rPr>
          <w:rFonts w:ascii="Times New Roman" w:hAnsi="Times New Roman" w:cs="Times New Roman"/>
          <w:bCs/>
          <w:sz w:val="24"/>
          <w:szCs w:val="24"/>
        </w:rPr>
        <w:lastRenderedPageBreak/>
        <w:t>Fig. S4. Comparison of discrimination power among biomarker, Bilirubin, and PT based on receiver operating characteristic (ROC) analysis</w:t>
      </w:r>
    </w:p>
    <w:tbl>
      <w:tblPr>
        <w:tblW w:w="9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2"/>
        <w:gridCol w:w="1638"/>
        <w:gridCol w:w="1558"/>
        <w:gridCol w:w="1138"/>
        <w:gridCol w:w="1658"/>
        <w:gridCol w:w="1416"/>
      </w:tblGrid>
      <w:tr w:rsidR="000B4153" w:rsidRPr="00F02A37" w14:paraId="47C741EC" w14:textId="77777777" w:rsidTr="000B4153">
        <w:trPr>
          <w:trHeight w:val="1401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2FB1317" w14:textId="77777777" w:rsidR="000B4153" w:rsidRPr="00F02A37" w:rsidRDefault="000B4153" w:rsidP="00F02A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5184255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EB57CCA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lirubin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8116EC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A58FE6E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omarker</w:t>
            </w:r>
          </w:p>
          <w:p w14:paraId="13257943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+ </w:t>
            </w:r>
          </w:p>
          <w:p w14:paraId="1FA9B4C4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lirubin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888A3C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PT</w:t>
            </w:r>
          </w:p>
          <w:p w14:paraId="2D2C0121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+ </w:t>
            </w:r>
          </w:p>
          <w:p w14:paraId="0C3426F5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lirubin</w:t>
            </w:r>
          </w:p>
        </w:tc>
      </w:tr>
      <w:tr w:rsidR="000B4153" w:rsidRPr="00F02A37" w14:paraId="151D285B" w14:textId="77777777" w:rsidTr="000B4153">
        <w:trPr>
          <w:trHeight w:val="792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238C810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4h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75FD2AD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89</w:t>
            </w:r>
          </w:p>
          <w:p w14:paraId="5221E78D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92.3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9BCE89B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692</w:t>
            </w:r>
          </w:p>
          <w:p w14:paraId="5F348116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71.43       SP:61.54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490FB7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56</w:t>
            </w:r>
          </w:p>
          <w:p w14:paraId="19ECE0CF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85.71     SP:82.31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F792C75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56AB5460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100.0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D0D8D8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56</w:t>
            </w:r>
          </w:p>
          <w:p w14:paraId="381B9483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95.71           SP:92.31</w:t>
            </w:r>
          </w:p>
        </w:tc>
      </w:tr>
      <w:tr w:rsidR="000B4153" w:rsidRPr="00F02A37" w14:paraId="0A2F7CB4" w14:textId="77777777" w:rsidTr="000B4153">
        <w:trPr>
          <w:trHeight w:val="792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AA1D878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0h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DFA29EB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78</w:t>
            </w:r>
          </w:p>
          <w:p w14:paraId="1126EA4D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92.3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CF73BDB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890</w:t>
            </w:r>
          </w:p>
          <w:p w14:paraId="53BFF6A8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SP:84.62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666A6B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220D471E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SP:100.00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26DFEDF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00D79AF7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100.0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60A336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8623247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   SP:100.00</w:t>
            </w:r>
          </w:p>
        </w:tc>
      </w:tr>
      <w:tr w:rsidR="000B4153" w:rsidRPr="00F02A37" w14:paraId="1E5E5DA8" w14:textId="77777777" w:rsidTr="000B4153">
        <w:trPr>
          <w:trHeight w:val="792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ACFADA0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C44C1B7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24C88D95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100.0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CEC4999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23</w:t>
            </w:r>
          </w:p>
          <w:p w14:paraId="4FD03C76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SP:84.62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2AC5875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28CA2EF6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SP:100.00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F785E85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77CF0C46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100.0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D16D24A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F8E3A46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   SP:100.00</w:t>
            </w:r>
          </w:p>
        </w:tc>
      </w:tr>
      <w:tr w:rsidR="000B4153" w:rsidRPr="00F02A37" w14:paraId="410F0AC2" w14:textId="77777777" w:rsidTr="000B4153">
        <w:trPr>
          <w:trHeight w:val="792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53BC1C9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All time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0860800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93</w:t>
            </w:r>
          </w:p>
          <w:p w14:paraId="30EDA285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94.8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7809CD7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805</w:t>
            </w:r>
          </w:p>
          <w:p w14:paraId="0C0D9EE4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66.67       SP:84.62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954432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76</w:t>
            </w:r>
          </w:p>
          <w:p w14:paraId="5665E633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SP:84.62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E3D2549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2ACC1453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SP:100.0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346D78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0.979</w:t>
            </w:r>
          </w:p>
          <w:p w14:paraId="60589312" w14:textId="77777777" w:rsidR="000B4153" w:rsidRPr="00F02A37" w:rsidRDefault="000B4153" w:rsidP="00F02A37">
            <w:pPr>
              <w:widowControl/>
              <w:autoSpaceDE/>
              <w:autoSpaceDN/>
              <w:spacing w:line="48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F02A37">
              <w:rPr>
                <w:rFonts w:ascii="Times New Roman" w:eastAsia="굴림" w:hAnsi="Times New Roman" w:cs="Times New Roman"/>
                <w:color w:val="000000"/>
                <w:szCs w:val="20"/>
              </w:rPr>
              <w:t>SN:100.00         SP:84.62</w:t>
            </w:r>
          </w:p>
        </w:tc>
      </w:tr>
    </w:tbl>
    <w:p w14:paraId="0783DC2C" w14:textId="0F1DD5A1" w:rsidR="008E44D9" w:rsidRPr="00F02A37" w:rsidRDefault="00F02A37" w:rsidP="00F02A37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N</w:t>
      </w:r>
      <w:r>
        <w:rPr>
          <w:rFonts w:ascii="Times New Roman" w:hAnsi="Times New Roman" w:cs="Times New Roman"/>
          <w:sz w:val="24"/>
          <w:szCs w:val="24"/>
        </w:rPr>
        <w:t>, sensitivity SP, specificity</w:t>
      </w:r>
    </w:p>
    <w:sectPr w:rsidR="008E44D9" w:rsidRPr="00F02A37" w:rsidSect="00464A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4EF1B" w14:textId="77777777" w:rsidR="00FA1B80" w:rsidRDefault="00FA1B80" w:rsidP="00077BB1">
      <w:pPr>
        <w:spacing w:after="0" w:line="240" w:lineRule="auto"/>
      </w:pPr>
      <w:r>
        <w:separator/>
      </w:r>
    </w:p>
  </w:endnote>
  <w:endnote w:type="continuationSeparator" w:id="0">
    <w:p w14:paraId="2FB75826" w14:textId="77777777" w:rsidR="00FA1B80" w:rsidRDefault="00FA1B80" w:rsidP="00077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25DBF" w14:textId="77777777" w:rsidR="00FA1B80" w:rsidRDefault="00FA1B80" w:rsidP="00077BB1">
      <w:pPr>
        <w:spacing w:after="0" w:line="240" w:lineRule="auto"/>
      </w:pPr>
      <w:r>
        <w:separator/>
      </w:r>
    </w:p>
  </w:footnote>
  <w:footnote w:type="continuationSeparator" w:id="0">
    <w:p w14:paraId="6ED341A7" w14:textId="77777777" w:rsidR="00FA1B80" w:rsidRDefault="00FA1B80" w:rsidP="00077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0MDEwNjU3sjA0MTNV0lEKTi0uzszPAykwrgUAQjNRmywAAAA="/>
  </w:docVars>
  <w:rsids>
    <w:rsidRoot w:val="008219C5"/>
    <w:rsid w:val="00077BB1"/>
    <w:rsid w:val="000B4153"/>
    <w:rsid w:val="00367778"/>
    <w:rsid w:val="00400754"/>
    <w:rsid w:val="00464ABA"/>
    <w:rsid w:val="00560AF4"/>
    <w:rsid w:val="005715D6"/>
    <w:rsid w:val="008219C5"/>
    <w:rsid w:val="008E44D9"/>
    <w:rsid w:val="00966A95"/>
    <w:rsid w:val="009C3D27"/>
    <w:rsid w:val="009E0A07"/>
    <w:rsid w:val="00A0488C"/>
    <w:rsid w:val="00B11436"/>
    <w:rsid w:val="00B64C56"/>
    <w:rsid w:val="00BC74C6"/>
    <w:rsid w:val="00C66294"/>
    <w:rsid w:val="00C9245B"/>
    <w:rsid w:val="00CC0D7D"/>
    <w:rsid w:val="00CE3546"/>
    <w:rsid w:val="00E51822"/>
    <w:rsid w:val="00ED3BEC"/>
    <w:rsid w:val="00F02A37"/>
    <w:rsid w:val="00F431D0"/>
    <w:rsid w:val="00FA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23CB7"/>
  <w15:chartTrackingRefBased/>
  <w15:docId w15:val="{BCC2B968-E859-4E83-88B8-EEB6F475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51822"/>
    <w:rPr>
      <w:color w:val="0000FF"/>
      <w:u w:val="single"/>
    </w:rPr>
  </w:style>
  <w:style w:type="character" w:styleId="a4">
    <w:name w:val="annotation reference"/>
    <w:rsid w:val="00E51822"/>
    <w:rPr>
      <w:sz w:val="18"/>
      <w:szCs w:val="18"/>
    </w:rPr>
  </w:style>
  <w:style w:type="paragraph" w:styleId="a5">
    <w:name w:val="annotation text"/>
    <w:basedOn w:val="a"/>
    <w:link w:val="Char"/>
    <w:rsid w:val="00E51822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">
    <w:name w:val="메모 텍스트 Char"/>
    <w:basedOn w:val="a0"/>
    <w:link w:val="a5"/>
    <w:rsid w:val="00E51822"/>
    <w:rPr>
      <w:rFonts w:ascii="바탕" w:eastAsia="바탕" w:hAnsi="Times New Roman" w:cs="Times New Roman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E518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5182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77B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77BB1"/>
  </w:style>
  <w:style w:type="paragraph" w:styleId="a8">
    <w:name w:val="footer"/>
    <w:basedOn w:val="a"/>
    <w:link w:val="Char2"/>
    <w:uiPriority w:val="99"/>
    <w:unhideWhenUsed/>
    <w:rsid w:val="00077BB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77BB1"/>
  </w:style>
  <w:style w:type="paragraph" w:styleId="a9">
    <w:name w:val="Normal (Web)"/>
    <w:basedOn w:val="a"/>
    <w:uiPriority w:val="99"/>
    <w:semiHidden/>
    <w:unhideWhenUsed/>
    <w:rsid w:val="00464A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a">
    <w:name w:val="Table Grid"/>
    <w:basedOn w:val="a1"/>
    <w:uiPriority w:val="39"/>
    <w:rsid w:val="009E0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mds1@korea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ome73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1B432-C35D-4FE2-A4FC-F49551089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KyungChul</dc:creator>
  <cp:keywords/>
  <dc:description/>
  <cp:lastModifiedBy>윤경철</cp:lastModifiedBy>
  <cp:revision>3</cp:revision>
  <dcterms:created xsi:type="dcterms:W3CDTF">2020-04-13T07:47:00Z</dcterms:created>
  <dcterms:modified xsi:type="dcterms:W3CDTF">2020-04-13T07:48:00Z</dcterms:modified>
</cp:coreProperties>
</file>